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6C2B8" w14:textId="047FAE9A" w:rsidR="00BB5523" w:rsidRPr="00AF7C0D" w:rsidRDefault="00DA4836" w:rsidP="00FA71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4836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AF7C0D">
        <w:rPr>
          <w:rFonts w:ascii="Times New Roman" w:hAnsi="Times New Roman" w:cs="Times New Roman" w:hint="eastAsia"/>
          <w:b/>
          <w:sz w:val="24"/>
          <w:szCs w:val="24"/>
        </w:rPr>
        <w:t xml:space="preserve">file 1: </w:t>
      </w:r>
      <w:r w:rsidRPr="00DA4836">
        <w:rPr>
          <w:rFonts w:ascii="Times New Roman" w:hAnsi="Times New Roman" w:cs="Times New Roman"/>
          <w:b/>
          <w:sz w:val="24"/>
          <w:szCs w:val="24"/>
        </w:rPr>
        <w:t>Table</w:t>
      </w:r>
      <w:r w:rsidR="00FA71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7C0D">
        <w:rPr>
          <w:rFonts w:ascii="Times New Roman" w:hAnsi="Times New Roman" w:cs="Times New Roman"/>
          <w:b/>
          <w:sz w:val="24"/>
          <w:szCs w:val="24"/>
        </w:rPr>
        <w:t>S</w:t>
      </w:r>
      <w:r w:rsidR="00FA713B">
        <w:rPr>
          <w:rFonts w:ascii="Times New Roman" w:hAnsi="Times New Roman" w:cs="Times New Roman"/>
          <w:b/>
          <w:sz w:val="24"/>
          <w:szCs w:val="24"/>
        </w:rPr>
        <w:t>1</w:t>
      </w:r>
      <w:r w:rsidRPr="00DA48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5523" w:rsidRPr="00AF7C0D">
        <w:rPr>
          <w:rFonts w:ascii="Times New Roman" w:hAnsi="Times New Roman" w:cs="Times New Roman"/>
          <w:sz w:val="24"/>
          <w:szCs w:val="24"/>
        </w:rPr>
        <w:t>Frequencies of coexisting traumas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276"/>
        <w:gridCol w:w="1134"/>
        <w:gridCol w:w="1418"/>
        <w:gridCol w:w="1559"/>
        <w:gridCol w:w="2126"/>
      </w:tblGrid>
      <w:tr w:rsidR="00DA4836" w:rsidRPr="00DA4836" w14:paraId="528B6981" w14:textId="77777777" w:rsidTr="00A82DA9">
        <w:trPr>
          <w:trHeight w:val="360"/>
        </w:trPr>
        <w:tc>
          <w:tcPr>
            <w:tcW w:w="226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D812" w14:textId="77777777" w:rsidR="00BB5523" w:rsidRPr="00DA4836" w:rsidRDefault="00BB5523" w:rsidP="00A82DA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7C2F7" w14:textId="77777777" w:rsidR="00A82DA9" w:rsidRDefault="00BB5523" w:rsidP="00A82D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>Control</w:t>
            </w:r>
          </w:p>
          <w:p w14:paraId="41561277" w14:textId="0797BAD9" w:rsidR="00BB5523" w:rsidRPr="00A82DA9" w:rsidRDefault="00BB5523" w:rsidP="00A82DA9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sz w:val="24"/>
                <w:szCs w:val="24"/>
                <w:u w:val="single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 xml:space="preserve"> (</w:t>
            </w:r>
            <w:r w:rsidR="00FA713B" w:rsidRPr="00A82DA9">
              <w:rPr>
                <w:rFonts w:ascii="Times New Roman" w:eastAsia="ＭＳ 明朝" w:hAnsi="Times New Roman" w:cs="Times New Roman"/>
                <w:b/>
                <w:sz w:val="24"/>
                <w:szCs w:val="24"/>
                <w:u w:val="single"/>
              </w:rPr>
              <w:t>n = 3071</w:t>
            </w: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4C78C" w14:textId="77777777" w:rsidR="00A82DA9" w:rsidRDefault="00BB5523" w:rsidP="00A82D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 xml:space="preserve">Antithrombin </w:t>
            </w:r>
          </w:p>
          <w:p w14:paraId="1E0F36AD" w14:textId="48A63825" w:rsidR="00BB5523" w:rsidRPr="00A82DA9" w:rsidRDefault="00BB5523" w:rsidP="00A82DA9">
            <w:pPr>
              <w:widowControl/>
              <w:jc w:val="center"/>
              <w:rPr>
                <w:rFonts w:ascii="Times New Roman" w:eastAsia="ＭＳ ゴシック" w:hAnsi="Times New Roman" w:cs="Times New Roman"/>
                <w:b/>
                <w:sz w:val="24"/>
                <w:szCs w:val="24"/>
                <w:u w:val="single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>(</w:t>
            </w:r>
            <w:r w:rsidR="00FA713B"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 xml:space="preserve">n = </w:t>
            </w: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  <w:u w:val="single"/>
              </w:rPr>
              <w:t xml:space="preserve">152) </w:t>
            </w:r>
          </w:p>
        </w:tc>
        <w:tc>
          <w:tcPr>
            <w:tcW w:w="212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3D59" w14:textId="77777777" w:rsidR="00BB5523" w:rsidRPr="00A82DA9" w:rsidRDefault="00BB5523" w:rsidP="00A82DA9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p value</w:t>
            </w:r>
          </w:p>
        </w:tc>
      </w:tr>
      <w:tr w:rsidR="00DA4836" w:rsidRPr="00DA4836" w14:paraId="2D3C5341" w14:textId="77777777" w:rsidTr="00A82DA9">
        <w:trPr>
          <w:trHeight w:val="561"/>
        </w:trPr>
        <w:tc>
          <w:tcPr>
            <w:tcW w:w="2268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6277" w14:textId="77777777" w:rsidR="00BB5523" w:rsidRPr="00A82DA9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Head trauma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1DD3896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5AA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4)</w:t>
            </w: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3610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CC59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212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1F37" w14:textId="77777777" w:rsidR="00BB5523" w:rsidRPr="00DA4836" w:rsidRDefault="00BB5523" w:rsidP="00FA71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DA4836" w:rsidRPr="00DA4836" w14:paraId="1DBB3567" w14:textId="77777777" w:rsidTr="00A82D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2A905" w14:textId="77777777" w:rsidR="00BB5523" w:rsidRPr="00A82DA9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Chest traum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2B1ECD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D39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9E0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DBDF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B728" w14:textId="77777777" w:rsidR="00BB5523" w:rsidRPr="00DA4836" w:rsidRDefault="00BB5523" w:rsidP="00FA71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DA4836" w:rsidRPr="00DA4836" w14:paraId="370FE3B3" w14:textId="77777777" w:rsidTr="00A82DA9">
        <w:trPr>
          <w:trHeight w:val="339"/>
        </w:trPr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C68EA" w14:textId="77777777" w:rsidR="00BB5523" w:rsidRPr="00A82DA9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Abdominal traum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1B133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359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4A8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D61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EE3" w14:textId="77777777" w:rsidR="00BB5523" w:rsidRPr="00DA4836" w:rsidRDefault="00BB5523" w:rsidP="00FA71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</w:tr>
      <w:tr w:rsidR="00DA4836" w:rsidRPr="00DA4836" w14:paraId="1B6F636A" w14:textId="77777777" w:rsidTr="00A82DA9">
        <w:trPr>
          <w:trHeight w:val="300"/>
        </w:trPr>
        <w:tc>
          <w:tcPr>
            <w:tcW w:w="226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79F1FF8" w14:textId="77777777" w:rsidR="00BB5523" w:rsidRPr="00A82DA9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Pelvic fractur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A540C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1A03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422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FDB0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FA8B" w14:textId="77777777" w:rsidR="00BB5523" w:rsidRPr="00DA4836" w:rsidRDefault="00BB5523" w:rsidP="00FA71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</w:tr>
      <w:tr w:rsidR="00DA4836" w:rsidRPr="00DA4836" w14:paraId="460D8225" w14:textId="77777777" w:rsidTr="00A82DA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B45A6D6" w14:textId="77777777" w:rsidR="00BB5523" w:rsidRPr="00A82DA9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A82DA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Spinal fracture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A1E249A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EFF03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9F27A" w14:textId="77777777" w:rsidR="00BB5523" w:rsidRPr="00DA4836" w:rsidRDefault="00BB5523" w:rsidP="00FA713B">
            <w:pPr>
              <w:widowControl/>
              <w:spacing w:line="480" w:lineRule="auto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0ABD" w14:textId="77777777" w:rsidR="00BB5523" w:rsidRPr="00DA4836" w:rsidRDefault="00BB5523" w:rsidP="00FA713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B507" w14:textId="77777777" w:rsidR="00BB5523" w:rsidRPr="00DA4836" w:rsidRDefault="00BB5523" w:rsidP="00FA713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A483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</w:tbl>
    <w:p w14:paraId="208ABF29" w14:textId="1CE92516" w:rsidR="00CE619A" w:rsidRPr="00DA4836" w:rsidRDefault="00FA713B" w:rsidP="00FA71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713B">
        <w:rPr>
          <w:rFonts w:ascii="Times New Roman" w:hAnsi="Times New Roman" w:cs="Times New Roman"/>
          <w:sz w:val="24"/>
          <w:szCs w:val="24"/>
        </w:rPr>
        <w:t>Data are presented as n (%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E619A" w:rsidRPr="00DA4836" w:rsidSect="00BB552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1C1C6" w14:textId="77777777" w:rsidR="00AF7C0D" w:rsidRDefault="00AF7C0D" w:rsidP="00AF7C0D">
      <w:r>
        <w:separator/>
      </w:r>
    </w:p>
  </w:endnote>
  <w:endnote w:type="continuationSeparator" w:id="0">
    <w:p w14:paraId="764E3C52" w14:textId="77777777" w:rsidR="00AF7C0D" w:rsidRDefault="00AF7C0D" w:rsidP="00AF7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1044F4" w14:textId="77777777" w:rsidR="00AF7C0D" w:rsidRDefault="00AF7C0D" w:rsidP="00AF7C0D">
      <w:r>
        <w:separator/>
      </w:r>
    </w:p>
  </w:footnote>
  <w:footnote w:type="continuationSeparator" w:id="0">
    <w:p w14:paraId="619E09EC" w14:textId="77777777" w:rsidR="00AF7C0D" w:rsidRDefault="00AF7C0D" w:rsidP="00AF7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523"/>
    <w:rsid w:val="00117D75"/>
    <w:rsid w:val="003534A3"/>
    <w:rsid w:val="00890D1D"/>
    <w:rsid w:val="009F646E"/>
    <w:rsid w:val="00A82DA9"/>
    <w:rsid w:val="00AF7C0D"/>
    <w:rsid w:val="00BB5523"/>
    <w:rsid w:val="00CE619A"/>
    <w:rsid w:val="00DA4836"/>
    <w:rsid w:val="00FA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261EAE"/>
  <w15:chartTrackingRefBased/>
  <w15:docId w15:val="{6DD47C1A-BF9C-4363-8580-A226AD54B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B55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C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7C0D"/>
  </w:style>
  <w:style w:type="paragraph" w:styleId="a5">
    <w:name w:val="footer"/>
    <w:basedOn w:val="a"/>
    <w:link w:val="a6"/>
    <w:uiPriority w:val="99"/>
    <w:unhideWhenUsed/>
    <w:rsid w:val="00AF7C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7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Tagami</dc:creator>
  <cp:keywords/>
  <dc:description/>
  <cp:lastModifiedBy>Takashi Tagami</cp:lastModifiedBy>
  <cp:revision>2</cp:revision>
  <dcterms:created xsi:type="dcterms:W3CDTF">2017-02-18T10:57:00Z</dcterms:created>
  <dcterms:modified xsi:type="dcterms:W3CDTF">2017-02-18T10:57:00Z</dcterms:modified>
</cp:coreProperties>
</file>